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0D84B50F" w14:textId="77777777" w:rsidR="00190D62" w:rsidRDefault="00190D62" w:rsidP="00190D62"/>
    <w:p w14:paraId="4AD02C16" w14:textId="77777777" w:rsidR="00190D62" w:rsidRDefault="00190D62" w:rsidP="00190D62"/>
    <w:p w14:paraId="6FAA35E2" w14:textId="77777777" w:rsidR="00190D62" w:rsidRPr="00190D62" w:rsidRDefault="00190D62" w:rsidP="00190D62"/>
    <w:p w14:paraId="5E584EE8" w14:textId="7675B6BC" w:rsidR="00994A3D" w:rsidRDefault="00654E8F" w:rsidP="0001436A">
      <w:pPr>
        <w:pStyle w:val="Ttulo1"/>
      </w:pPr>
      <w:r w:rsidRPr="00994A3D">
        <w:t>Supplementary Table</w:t>
      </w:r>
    </w:p>
    <w:p w14:paraId="3DB514A2" w14:textId="77777777" w:rsidR="00DA01CD" w:rsidRPr="00DA01CD" w:rsidRDefault="00DA01CD" w:rsidP="00DA01CD">
      <w:pPr>
        <w:rPr>
          <w:lang w:val="en-US" w:eastAsia="en-US"/>
        </w:rPr>
      </w:pPr>
    </w:p>
    <w:tbl>
      <w:tblPr>
        <w:tblW w:w="69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6"/>
        <w:gridCol w:w="1795"/>
        <w:gridCol w:w="2119"/>
      </w:tblGrid>
      <w:tr w:rsidR="001B5190" w:rsidRPr="00C8646A" w14:paraId="6F0DD0F3" w14:textId="77777777" w:rsidTr="001B5190">
        <w:trPr>
          <w:trHeight w:val="340"/>
          <w:jc w:val="center"/>
        </w:trPr>
        <w:tc>
          <w:tcPr>
            <w:tcW w:w="696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F79BB" w14:textId="66E564FD" w:rsidR="001B5190" w:rsidRPr="00DA01CD" w:rsidRDefault="001B5190" w:rsidP="00776D76">
            <w:pPr>
              <w:jc w:val="center"/>
              <w:rPr>
                <w:bCs/>
                <w:color w:val="FF0000"/>
                <w:lang w:val="en-US"/>
              </w:rPr>
            </w:pPr>
            <w:r w:rsidRPr="00C8646A">
              <w:rPr>
                <w:b/>
                <w:bCs/>
                <w:lang w:val="en-US"/>
              </w:rPr>
              <w:t xml:space="preserve">Table 1. </w:t>
            </w:r>
            <w:r w:rsidRPr="00DA01CD">
              <w:rPr>
                <w:bCs/>
                <w:lang w:val="en-US"/>
              </w:rPr>
              <w:t>Hematological variables and their measurement</w:t>
            </w:r>
          </w:p>
        </w:tc>
      </w:tr>
      <w:tr w:rsidR="001B5190" w:rsidRPr="001B5190" w14:paraId="6379B1FC" w14:textId="77777777" w:rsidTr="001B5190">
        <w:trPr>
          <w:trHeight w:val="360"/>
          <w:jc w:val="center"/>
        </w:trPr>
        <w:tc>
          <w:tcPr>
            <w:tcW w:w="6960" w:type="dxa"/>
            <w:gridSpan w:val="3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5E834" w14:textId="77777777" w:rsidR="001B5190" w:rsidRPr="00644E90" w:rsidRDefault="001B5190" w:rsidP="00776D76">
            <w:pPr>
              <w:rPr>
                <w:b/>
                <w:bCs/>
                <w:lang w:val="en-US"/>
              </w:rPr>
            </w:pPr>
            <w:r w:rsidRPr="00644E90">
              <w:rPr>
                <w:b/>
                <w:bCs/>
                <w:lang w:val="en-US"/>
              </w:rPr>
              <w:t>Hematological parameter</w:t>
            </w:r>
          </w:p>
        </w:tc>
      </w:tr>
      <w:tr w:rsidR="001B5190" w:rsidRPr="001B5190" w14:paraId="7B79872C" w14:textId="77777777" w:rsidTr="001B5190">
        <w:trPr>
          <w:trHeight w:val="320"/>
          <w:jc w:val="center"/>
        </w:trPr>
        <w:tc>
          <w:tcPr>
            <w:tcW w:w="30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ADF8FF" w14:textId="77777777" w:rsidR="001B5190" w:rsidRPr="001B5190" w:rsidRDefault="001B5190" w:rsidP="00776D76">
            <w:r w:rsidRPr="001B5190">
              <w:t>Hemoglobin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3E0F" w14:textId="77777777" w:rsidR="001B5190" w:rsidRPr="001B5190" w:rsidRDefault="001B5190" w:rsidP="00776D76">
            <w:r w:rsidRPr="001B5190">
              <w:t>Normal range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7CBF" w14:textId="77777777" w:rsidR="001B5190" w:rsidRPr="001B5190" w:rsidRDefault="001B5190" w:rsidP="00776D76">
            <w:r w:rsidRPr="001B5190">
              <w:t>12.3–15.3 g/dL</w:t>
            </w:r>
          </w:p>
        </w:tc>
      </w:tr>
      <w:tr w:rsidR="001B5190" w:rsidRPr="001B5190" w14:paraId="1684EF2C" w14:textId="77777777" w:rsidTr="001B5190">
        <w:trPr>
          <w:trHeight w:val="320"/>
          <w:jc w:val="center"/>
        </w:trPr>
        <w:tc>
          <w:tcPr>
            <w:tcW w:w="30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43A763" w14:textId="77777777" w:rsidR="001B5190" w:rsidRPr="001B5190" w:rsidRDefault="001B5190" w:rsidP="00776D76"/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32F1" w14:textId="77777777" w:rsidR="001B5190" w:rsidRPr="001B5190" w:rsidRDefault="001B5190" w:rsidP="00776D76">
            <w:r w:rsidRPr="001B5190">
              <w:t>Anemia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274F" w14:textId="77777777" w:rsidR="001B5190" w:rsidRPr="001B5190" w:rsidRDefault="001B5190" w:rsidP="00776D76">
            <w:r w:rsidRPr="001B5190">
              <w:t>&lt;12.3 g/dL</w:t>
            </w:r>
          </w:p>
        </w:tc>
      </w:tr>
      <w:tr w:rsidR="001B5190" w:rsidRPr="001B5190" w14:paraId="65FC7B09" w14:textId="77777777" w:rsidTr="001B5190">
        <w:trPr>
          <w:trHeight w:val="320"/>
          <w:jc w:val="center"/>
        </w:trPr>
        <w:tc>
          <w:tcPr>
            <w:tcW w:w="30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D82CED" w14:textId="77777777" w:rsidR="001B5190" w:rsidRPr="001B5190" w:rsidRDefault="001B5190" w:rsidP="00776D76"/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02D94" w14:textId="77777777" w:rsidR="001B5190" w:rsidRPr="001B5190" w:rsidRDefault="001B5190" w:rsidP="00776D76">
            <w:r w:rsidRPr="001B5190">
              <w:t>Polycythemia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16A6B" w14:textId="77777777" w:rsidR="001B5190" w:rsidRPr="001B5190" w:rsidRDefault="001B5190" w:rsidP="00776D76">
            <w:r w:rsidRPr="001B5190">
              <w:t>&gt;15.3 g/dL</w:t>
            </w:r>
          </w:p>
        </w:tc>
      </w:tr>
      <w:tr w:rsidR="001B5190" w:rsidRPr="001B5190" w14:paraId="28E2753F" w14:textId="77777777" w:rsidTr="001B5190">
        <w:trPr>
          <w:trHeight w:val="320"/>
          <w:jc w:val="center"/>
        </w:trPr>
        <w:tc>
          <w:tcPr>
            <w:tcW w:w="30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090541" w14:textId="77777777" w:rsidR="001B5190" w:rsidRPr="001B5190" w:rsidRDefault="001B5190" w:rsidP="00776D76">
            <w:r w:rsidRPr="001B5190">
              <w:t>Leukocyte levels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4130" w14:textId="77777777" w:rsidR="001B5190" w:rsidRPr="001B5190" w:rsidRDefault="001B5190" w:rsidP="00776D76">
            <w:r w:rsidRPr="001B5190">
              <w:t>Normal range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BF94" w14:textId="77777777" w:rsidR="001B5190" w:rsidRPr="001B5190" w:rsidRDefault="001B5190" w:rsidP="00776D76">
            <w:r w:rsidRPr="001B5190">
              <w:t>4.5–11 × 10</w:t>
            </w:r>
            <w:r w:rsidRPr="001B5190">
              <w:rPr>
                <w:vertAlign w:val="superscript"/>
              </w:rPr>
              <w:t>3</w:t>
            </w:r>
            <w:r w:rsidRPr="001B5190">
              <w:t>/uL</w:t>
            </w:r>
          </w:p>
        </w:tc>
      </w:tr>
      <w:tr w:rsidR="001B5190" w:rsidRPr="001B5190" w14:paraId="70292AA3" w14:textId="77777777" w:rsidTr="001B5190">
        <w:trPr>
          <w:trHeight w:val="360"/>
          <w:jc w:val="center"/>
        </w:trPr>
        <w:tc>
          <w:tcPr>
            <w:tcW w:w="30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B8BB9F" w14:textId="77777777" w:rsidR="001B5190" w:rsidRPr="001B5190" w:rsidRDefault="001B5190" w:rsidP="00776D76"/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6C0C" w14:textId="77777777" w:rsidR="001B5190" w:rsidRPr="001B5190" w:rsidRDefault="001B5190" w:rsidP="00776D76">
            <w:r w:rsidRPr="001B5190">
              <w:t>Leukocytosis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E56B" w14:textId="77777777" w:rsidR="001B5190" w:rsidRPr="001B5190" w:rsidRDefault="001B5190" w:rsidP="00776D76">
            <w:r w:rsidRPr="001B5190">
              <w:t>&gt;11 × 10</w:t>
            </w:r>
            <w:r w:rsidRPr="001B5190">
              <w:rPr>
                <w:vertAlign w:val="superscript"/>
              </w:rPr>
              <w:t>3</w:t>
            </w:r>
            <w:r w:rsidRPr="001B5190">
              <w:t>/uL</w:t>
            </w:r>
          </w:p>
        </w:tc>
      </w:tr>
      <w:tr w:rsidR="001B5190" w:rsidRPr="001B5190" w14:paraId="7862A928" w14:textId="77777777" w:rsidTr="001B5190">
        <w:trPr>
          <w:trHeight w:val="360"/>
          <w:jc w:val="center"/>
        </w:trPr>
        <w:tc>
          <w:tcPr>
            <w:tcW w:w="30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55974A" w14:textId="77777777" w:rsidR="001B5190" w:rsidRPr="001B5190" w:rsidRDefault="001B5190" w:rsidP="00776D76"/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9D743" w14:textId="77777777" w:rsidR="001B5190" w:rsidRPr="001B5190" w:rsidRDefault="001B5190" w:rsidP="00776D76">
            <w:r w:rsidRPr="001B5190">
              <w:t>Leukopenia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3F60A" w14:textId="77777777" w:rsidR="001B5190" w:rsidRPr="001B5190" w:rsidRDefault="001B5190" w:rsidP="00776D76">
            <w:r w:rsidRPr="001B5190">
              <w:t>&lt;4.5 × 10</w:t>
            </w:r>
            <w:r w:rsidRPr="001B5190">
              <w:rPr>
                <w:vertAlign w:val="superscript"/>
              </w:rPr>
              <w:t>3</w:t>
            </w:r>
            <w:r w:rsidRPr="001B5190">
              <w:t>/uL</w:t>
            </w:r>
          </w:p>
        </w:tc>
      </w:tr>
      <w:tr w:rsidR="001B5190" w:rsidRPr="001B5190" w14:paraId="20A661C5" w14:textId="77777777" w:rsidTr="001B5190">
        <w:trPr>
          <w:trHeight w:val="360"/>
          <w:jc w:val="center"/>
        </w:trPr>
        <w:tc>
          <w:tcPr>
            <w:tcW w:w="30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006754" w14:textId="77777777" w:rsidR="001B5190" w:rsidRPr="001B5190" w:rsidRDefault="001B5190" w:rsidP="00776D76">
            <w:r w:rsidRPr="001B5190">
              <w:t>Lymphocyte levels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EED6" w14:textId="77777777" w:rsidR="001B5190" w:rsidRPr="001B5190" w:rsidRDefault="001B5190" w:rsidP="00776D76">
            <w:r w:rsidRPr="001B5190">
              <w:t>Normal range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622E" w14:textId="77777777" w:rsidR="001B5190" w:rsidRPr="001B5190" w:rsidRDefault="001B5190" w:rsidP="00776D76">
            <w:r w:rsidRPr="001B5190">
              <w:t>1.0– 4.8 × 10</w:t>
            </w:r>
            <w:r w:rsidRPr="001B5190">
              <w:rPr>
                <w:vertAlign w:val="superscript"/>
              </w:rPr>
              <w:t>3</w:t>
            </w:r>
            <w:r w:rsidRPr="001B5190">
              <w:t>/uL</w:t>
            </w:r>
          </w:p>
        </w:tc>
      </w:tr>
      <w:tr w:rsidR="001B5190" w:rsidRPr="001B5190" w14:paraId="752ACF32" w14:textId="77777777" w:rsidTr="001B5190">
        <w:trPr>
          <w:trHeight w:val="360"/>
          <w:jc w:val="center"/>
        </w:trPr>
        <w:tc>
          <w:tcPr>
            <w:tcW w:w="30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017AFD" w14:textId="77777777" w:rsidR="001B5190" w:rsidRPr="001B5190" w:rsidRDefault="001B5190" w:rsidP="00776D76"/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0D23" w14:textId="77777777" w:rsidR="001B5190" w:rsidRPr="001B5190" w:rsidRDefault="001B5190" w:rsidP="00776D76">
            <w:r w:rsidRPr="001B5190">
              <w:t>Lymphocytosis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A74C" w14:textId="77777777" w:rsidR="001B5190" w:rsidRPr="001B5190" w:rsidRDefault="001B5190" w:rsidP="00776D76">
            <w:r w:rsidRPr="001B5190">
              <w:t>&gt;4.8 × 10</w:t>
            </w:r>
            <w:r w:rsidRPr="001B5190">
              <w:rPr>
                <w:vertAlign w:val="superscript"/>
              </w:rPr>
              <w:t>3</w:t>
            </w:r>
            <w:r w:rsidRPr="001B5190">
              <w:t>/uL</w:t>
            </w:r>
          </w:p>
        </w:tc>
      </w:tr>
      <w:tr w:rsidR="001B5190" w:rsidRPr="001B5190" w14:paraId="504D401F" w14:textId="77777777" w:rsidTr="001B5190">
        <w:trPr>
          <w:trHeight w:val="360"/>
          <w:jc w:val="center"/>
        </w:trPr>
        <w:tc>
          <w:tcPr>
            <w:tcW w:w="30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5BA109" w14:textId="77777777" w:rsidR="001B5190" w:rsidRPr="001B5190" w:rsidRDefault="001B5190" w:rsidP="00776D76"/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D9118" w14:textId="77777777" w:rsidR="001B5190" w:rsidRPr="001B5190" w:rsidRDefault="001B5190" w:rsidP="00776D76">
            <w:r w:rsidRPr="001B5190">
              <w:t>Lymphopenia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3E962" w14:textId="77777777" w:rsidR="001B5190" w:rsidRPr="001B5190" w:rsidRDefault="001B5190" w:rsidP="00776D76">
            <w:r w:rsidRPr="001B5190">
              <w:t>&lt;1.0 × 10</w:t>
            </w:r>
            <w:r w:rsidRPr="001B5190">
              <w:rPr>
                <w:vertAlign w:val="superscript"/>
              </w:rPr>
              <w:t>3</w:t>
            </w:r>
            <w:r w:rsidRPr="001B5190">
              <w:t xml:space="preserve">/uL </w:t>
            </w:r>
          </w:p>
        </w:tc>
      </w:tr>
    </w:tbl>
    <w:p w14:paraId="1727B6AB" w14:textId="53CFDF21" w:rsidR="00190D62" w:rsidRDefault="00190D62" w:rsidP="00190D62">
      <w:pPr>
        <w:pStyle w:val="NormalWeb"/>
        <w:spacing w:before="0" w:beforeAutospacing="0"/>
        <w:jc w:val="center"/>
      </w:pPr>
      <w:r>
        <w:rPr>
          <w:rFonts w:ascii="PalatinoLinotype" w:hAnsi="PalatinoLinotype"/>
          <w:sz w:val="18"/>
          <w:szCs w:val="18"/>
        </w:rPr>
        <w:t>Abbreviations: g, gram; dL, deciliter; uL, units per liter</w:t>
      </w:r>
      <w:r w:rsidR="00DA01CD">
        <w:rPr>
          <w:rFonts w:ascii="PalatinoLinotype" w:hAnsi="PalatinoLinotype"/>
          <w:sz w:val="18"/>
          <w:szCs w:val="18"/>
        </w:rPr>
        <w:t>.</w:t>
      </w:r>
    </w:p>
    <w:p w14:paraId="58F1AED1" w14:textId="77777777" w:rsidR="00DE23E8" w:rsidRPr="00C8646A" w:rsidRDefault="00DE23E8" w:rsidP="00190D62">
      <w:pPr>
        <w:rPr>
          <w:lang w:val="en-US"/>
        </w:rPr>
      </w:pPr>
    </w:p>
    <w:sectPr w:rsidR="00DE23E8" w:rsidRPr="00C8646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44C528" w14:textId="77777777" w:rsidR="00923087" w:rsidRDefault="00923087" w:rsidP="00117666">
      <w:r>
        <w:separator/>
      </w:r>
    </w:p>
  </w:endnote>
  <w:endnote w:type="continuationSeparator" w:id="0">
    <w:p w14:paraId="2B50893A" w14:textId="77777777" w:rsidR="00923087" w:rsidRDefault="00923087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Linotype">
    <w:altName w:val="Palatino Linotype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392AF9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92AF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392AF9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92AF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77430E" w14:textId="77777777" w:rsidR="00923087" w:rsidRDefault="00923087" w:rsidP="00117666">
      <w:r>
        <w:separator/>
      </w:r>
    </w:p>
  </w:footnote>
  <w:footnote w:type="continuationSeparator" w:id="0">
    <w:p w14:paraId="704B3C3F" w14:textId="77777777" w:rsidR="00923087" w:rsidRDefault="00923087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392AF9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392AF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0D62"/>
    <w:rsid w:val="001B5190"/>
    <w:rsid w:val="00267D18"/>
    <w:rsid w:val="002868E2"/>
    <w:rsid w:val="002869C3"/>
    <w:rsid w:val="002936E4"/>
    <w:rsid w:val="002B4A57"/>
    <w:rsid w:val="002C74CA"/>
    <w:rsid w:val="003544FB"/>
    <w:rsid w:val="00392AF9"/>
    <w:rsid w:val="00395A55"/>
    <w:rsid w:val="003D2D47"/>
    <w:rsid w:val="003D2F2D"/>
    <w:rsid w:val="00401590"/>
    <w:rsid w:val="00447801"/>
    <w:rsid w:val="00452E9C"/>
    <w:rsid w:val="004544D0"/>
    <w:rsid w:val="004735C8"/>
    <w:rsid w:val="004961FF"/>
    <w:rsid w:val="00517A89"/>
    <w:rsid w:val="005250F2"/>
    <w:rsid w:val="00593EEA"/>
    <w:rsid w:val="005A5EEE"/>
    <w:rsid w:val="006375C7"/>
    <w:rsid w:val="00644E90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23087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8646A"/>
    <w:rsid w:val="00CC0A3A"/>
    <w:rsid w:val="00CD066B"/>
    <w:rsid w:val="00CE4FEE"/>
    <w:rsid w:val="00DA01CD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D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CO" w:eastAsia="es-MX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 w:after="240"/>
    </w:pPr>
    <w:rPr>
      <w:rFonts w:eastAsiaTheme="minorHAnsi"/>
      <w:b/>
      <w:lang w:val="en-US" w:eastAsia="en-US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before="120"/>
    </w:pPr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  <w:lang w:val="en-US" w:eastAsia="en-US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pPr>
      <w:spacing w:before="120" w:after="24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  <w:lang w:val="en-US"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lang w:val="en-US" w:eastAsia="en-US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8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52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77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94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667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858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8</TotalTime>
  <Pages>1</Pages>
  <Words>74</Words>
  <Characters>412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lanca Cecilia Díaz Chavarro</cp:lastModifiedBy>
  <cp:revision>8</cp:revision>
  <cp:lastPrinted>2013-10-03T12:51:00Z</cp:lastPrinted>
  <dcterms:created xsi:type="dcterms:W3CDTF">2022-11-17T16:58:00Z</dcterms:created>
  <dcterms:modified xsi:type="dcterms:W3CDTF">2025-01-24T2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